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4EDD0" w14:textId="77777777" w:rsidR="00674C8E" w:rsidRDefault="00000000">
      <w:pPr>
        <w:rPr>
          <w:sz w:val="24"/>
          <w:szCs w:val="32"/>
        </w:rPr>
      </w:pPr>
      <w:r>
        <w:rPr>
          <w:rFonts w:ascii="Times New Roman" w:eastAsia="等线" w:hAnsi="Times New Roman" w:cs="Times New Roman"/>
          <w:b/>
          <w:bCs/>
          <w:sz w:val="24"/>
          <w:szCs w:val="28"/>
          <w:lang w:bidi="ar"/>
        </w:rPr>
        <w:t xml:space="preserve">Supplementary Table 1 </w:t>
      </w:r>
      <w:r>
        <w:rPr>
          <w:rFonts w:ascii="Times New Roman" w:eastAsia="等线" w:hAnsi="Times New Roman" w:cs="Times New Roman"/>
          <w:sz w:val="24"/>
          <w:szCs w:val="28"/>
          <w:lang w:bidi="ar"/>
        </w:rPr>
        <w:t>The number of patients in each group.</w:t>
      </w:r>
    </w:p>
    <w:tbl>
      <w:tblPr>
        <w:tblW w:w="11632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3156"/>
        <w:gridCol w:w="1530"/>
        <w:gridCol w:w="1418"/>
        <w:gridCol w:w="2693"/>
        <w:gridCol w:w="1417"/>
        <w:gridCol w:w="1418"/>
      </w:tblGrid>
      <w:tr w:rsidR="00674C8E" w14:paraId="3DF4A900" w14:textId="77777777" w:rsidTr="00A05611">
        <w:trPr>
          <w:trHeight w:val="278"/>
        </w:trPr>
        <w:tc>
          <w:tcPr>
            <w:tcW w:w="3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A075AF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imceredx Cohor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BF4AEE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ung canc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FAED7D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rain tumo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0353D5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CGA Cohor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208286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ung canc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625B2E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rain tumor</w:t>
            </w:r>
          </w:p>
        </w:tc>
      </w:tr>
      <w:tr w:rsidR="00674C8E" w14:paraId="0CF89FCC" w14:textId="77777777" w:rsidTr="00A05611">
        <w:trPr>
          <w:trHeight w:val="278"/>
        </w:trPr>
        <w:tc>
          <w:tcPr>
            <w:tcW w:w="31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0CBEA2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53099F4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35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678EE72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6384E4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C894E45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7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5EAF653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5</w:t>
            </w:r>
          </w:p>
        </w:tc>
      </w:tr>
      <w:tr w:rsidR="00674C8E" w14:paraId="1E560A3A" w14:textId="77777777" w:rsidTr="00A05611">
        <w:trPr>
          <w:trHeight w:val="27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8C733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 v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F409E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7D7E2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03CEB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 v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C287B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382B0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3</w:t>
            </w:r>
          </w:p>
        </w:tc>
      </w:tr>
      <w:tr w:rsidR="00674C8E" w14:paraId="620E3FDB" w14:textId="77777777" w:rsidTr="00A05611">
        <w:trPr>
          <w:trHeight w:val="27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BA240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 Exon14 Skipp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AB2FF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41790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A4668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 Exon14 Ski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529B7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7A0DD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674C8E" w14:paraId="1C99C28C" w14:textId="77777777" w:rsidTr="00A05611">
        <w:trPr>
          <w:trHeight w:val="27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99934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 Fu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A72DC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1A778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FB0E6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 Fu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377F8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5A781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674C8E" w14:paraId="6110274B" w14:textId="77777777" w:rsidTr="00A05611">
        <w:trPr>
          <w:trHeight w:val="27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41774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 CN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3650A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BAE90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4FE50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 CN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11AC2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ED25F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2</w:t>
            </w:r>
          </w:p>
        </w:tc>
      </w:tr>
      <w:tr w:rsidR="00674C8E" w14:paraId="37BE7346" w14:textId="77777777" w:rsidTr="00A05611">
        <w:trPr>
          <w:trHeight w:val="27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CA6B5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 CNV 2-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77A78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D2D56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EE072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 CNV 2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7AFC6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18265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5</w:t>
            </w:r>
          </w:p>
        </w:tc>
      </w:tr>
      <w:tr w:rsidR="00674C8E" w14:paraId="40856F16" w14:textId="77777777" w:rsidTr="00A05611">
        <w:trPr>
          <w:trHeight w:val="27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D759F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 CNV 5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7B3A5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41383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9E5A5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 CNV 5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D9F05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006C6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</w:tr>
      <w:tr w:rsidR="00674C8E" w14:paraId="2C05E10A" w14:textId="77777777" w:rsidTr="00A05611">
        <w:trPr>
          <w:trHeight w:val="27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D2866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 CNV&gt;=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41340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B2644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8ED73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 CNV&gt;=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C8FF9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0B533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674C8E" w14:paraId="607D20F2" w14:textId="77777777" w:rsidTr="00A05611">
        <w:trPr>
          <w:trHeight w:val="27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E551D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 Kinase Domain Mut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4CCBD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2BF62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04BFC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 Kinase Domain Mu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5D787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5D796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674C8E" w14:paraId="1C315AF5" w14:textId="77777777" w:rsidTr="00A05611">
        <w:trPr>
          <w:trHeight w:val="27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E3592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 Sema Domain Mut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CFBFC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1DE8E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1AD40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 Sema Domain Mu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2C5B7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6697C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674C8E" w14:paraId="767FC5E7" w14:textId="77777777" w:rsidTr="00A05611">
        <w:trPr>
          <w:trHeight w:val="278"/>
        </w:trPr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070D2E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 Muti-mut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4BE092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8F6CCD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1A6A40" w14:textId="77777777" w:rsidR="00674C8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 Muti-mutati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233850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5F9DB2" w14:textId="77777777" w:rsidR="00674C8E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</w:tbl>
    <w:p w14:paraId="16272B3D" w14:textId="77777777" w:rsidR="00674C8E" w:rsidRDefault="00674C8E"/>
    <w:sectPr w:rsidR="00674C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190CBF" w14:textId="77777777" w:rsidR="00C03EC2" w:rsidRDefault="00C03EC2" w:rsidP="00A05611">
      <w:r>
        <w:separator/>
      </w:r>
    </w:p>
  </w:endnote>
  <w:endnote w:type="continuationSeparator" w:id="0">
    <w:p w14:paraId="4E43B0FD" w14:textId="77777777" w:rsidR="00C03EC2" w:rsidRDefault="00C03EC2" w:rsidP="00A05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954FA0" w14:textId="77777777" w:rsidR="00C03EC2" w:rsidRDefault="00C03EC2" w:rsidP="00A05611">
      <w:r>
        <w:separator/>
      </w:r>
    </w:p>
  </w:footnote>
  <w:footnote w:type="continuationSeparator" w:id="0">
    <w:p w14:paraId="5091CAF6" w14:textId="77777777" w:rsidR="00C03EC2" w:rsidRDefault="00C03EC2" w:rsidP="00A056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4C8E"/>
    <w:rsid w:val="00674C8E"/>
    <w:rsid w:val="00A05611"/>
    <w:rsid w:val="00B02943"/>
    <w:rsid w:val="00C03EC2"/>
    <w:rsid w:val="18C26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D2A0AD9D-6D95-4B3A-8D76-0762BBAD2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056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0561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056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0561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498</Characters>
  <Application>Microsoft Office Word</Application>
  <DocSecurity>0</DocSecurity>
  <Lines>83</Lines>
  <Paragraphs>88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ceredx</dc:creator>
  <cp:lastModifiedBy>Ning Luo</cp:lastModifiedBy>
  <cp:revision>2</cp:revision>
  <dcterms:created xsi:type="dcterms:W3CDTF">2025-10-27T21:37:00Z</dcterms:created>
  <dcterms:modified xsi:type="dcterms:W3CDTF">2025-10-27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jllMTQ1N2NiYWJhNmE3MmJmNjczYjE3MmE0Mzc5ZDEiLCJ1c2VySWQiOiI5OTcxMDg2NDAifQ==</vt:lpwstr>
  </property>
  <property fmtid="{D5CDD505-2E9C-101B-9397-08002B2CF9AE}" pid="4" name="ICV">
    <vt:lpwstr>FA36B6642ADB4335BE4E7831561D60BD_12</vt:lpwstr>
  </property>
</Properties>
</file>